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09A07" w14:textId="39C8EC47" w:rsidR="004F7713" w:rsidRPr="001B267D" w:rsidRDefault="004F7713" w:rsidP="004F7713">
      <w:pPr>
        <w:jc w:val="both"/>
        <w:rPr>
          <w:lang w:val="en-GB"/>
        </w:rPr>
      </w:pPr>
      <w:r w:rsidRPr="001B267D">
        <w:rPr>
          <w:b/>
          <w:bCs/>
          <w:lang w:val="en-GB"/>
        </w:rPr>
        <w:t xml:space="preserve">Supplementary </w:t>
      </w:r>
      <w:r w:rsidR="00110B5B" w:rsidRPr="001B267D">
        <w:rPr>
          <w:b/>
          <w:bCs/>
          <w:lang w:val="en-GB"/>
        </w:rPr>
        <w:t>Ta</w:t>
      </w:r>
      <w:bookmarkStart w:id="0" w:name="_GoBack"/>
      <w:bookmarkEnd w:id="0"/>
      <w:r w:rsidR="00110B5B" w:rsidRPr="001B267D">
        <w:rPr>
          <w:b/>
          <w:bCs/>
          <w:lang w:val="en-GB"/>
        </w:rPr>
        <w:t xml:space="preserve">ble </w:t>
      </w:r>
      <w:r w:rsidRPr="001B267D">
        <w:rPr>
          <w:b/>
          <w:bCs/>
          <w:lang w:val="en-GB"/>
        </w:rPr>
        <w:t>1</w:t>
      </w:r>
      <w:r w:rsidRPr="001B267D">
        <w:rPr>
          <w:lang w:val="en-GB"/>
        </w:rPr>
        <w:t xml:space="preserve">: list of demographic, clinical and laboratory manifestations used as independent variables at </w:t>
      </w:r>
      <w:proofErr w:type="spellStart"/>
      <w:r w:rsidRPr="001B267D">
        <w:rPr>
          <w:lang w:val="en-GB"/>
        </w:rPr>
        <w:t>univariate</w:t>
      </w:r>
      <w:proofErr w:type="spellEnd"/>
      <w:r w:rsidRPr="001B267D">
        <w:rPr>
          <w:lang w:val="en-GB"/>
        </w:rPr>
        <w:t xml:space="preserve"> </w:t>
      </w:r>
      <w:r w:rsidRPr="001B267D">
        <w:rPr>
          <w:lang w:val="en-US"/>
        </w:rPr>
        <w:t xml:space="preserve">logistic regression analysis, with the development of macrophage activation syndrome (MAS) being the dependent variable. The variables in bold were significantly associated with MAS development at </w:t>
      </w:r>
      <w:proofErr w:type="spellStart"/>
      <w:r w:rsidRPr="001B267D">
        <w:rPr>
          <w:lang w:val="en-US"/>
        </w:rPr>
        <w:t>univariate</w:t>
      </w:r>
      <w:proofErr w:type="spellEnd"/>
      <w:r w:rsidRPr="001B267D">
        <w:rPr>
          <w:lang w:val="en-US"/>
        </w:rPr>
        <w:t xml:space="preserve"> analysis (p&lt;0.05) and were included as independent variables in the multivariate model. Abbreviations: alanine aminotransferase (ALT); aspartate aminotransferase (AST).</w:t>
      </w:r>
    </w:p>
    <w:p w14:paraId="6FCEF5D3" w14:textId="77777777" w:rsidR="00747406" w:rsidRPr="001B267D" w:rsidRDefault="00747406" w:rsidP="00F337F5">
      <w:pPr>
        <w:jc w:val="both"/>
        <w:rPr>
          <w:b/>
          <w:bCs/>
          <w:lang w:val="en-US"/>
        </w:rPr>
      </w:pPr>
    </w:p>
    <w:tbl>
      <w:tblPr>
        <w:tblStyle w:val="Grigliatabella1"/>
        <w:tblpPr w:leftFromText="141" w:rightFromText="141" w:vertAnchor="page" w:horzAnchor="margin" w:tblpY="4276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B267D" w:rsidRPr="001B267D" w14:paraId="0D7122A0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5AC6888B" w14:textId="52A6F8D9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Demographic variables: sex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ge at onse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="002F13C8"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ge at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 xml:space="preserve"> diagnosis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 disease duration at diagnosis.</w:t>
            </w:r>
          </w:p>
        </w:tc>
      </w:tr>
      <w:tr w:rsidR="001B267D" w:rsidRPr="001B267D" w14:paraId="5E626A77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484A1DB4" w14:textId="77777777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>Disease course (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chronic-articular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 monocyclic, polycyclic, still unknown)</w:t>
            </w:r>
          </w:p>
        </w:tc>
      </w:tr>
      <w:tr w:rsidR="001B267D" w:rsidRPr="001B267D" w14:paraId="5E6E1D6C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009B3C8A" w14:textId="77777777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>Number of acute inflammatory attacks/year</w:t>
            </w:r>
          </w:p>
        </w:tc>
      </w:tr>
      <w:tr w:rsidR="001B267D" w:rsidRPr="001B267D" w14:paraId="59FD3B70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416BA748" w14:textId="77777777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Features of fever: mean duration of the fever episodes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highest body temperature reached during attacks (°C)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 fever course (continuous, remittent, transient), pattern of fever during the day (no patterns, quotidian, twice quotidian)</w:t>
            </w:r>
          </w:p>
        </w:tc>
      </w:tr>
      <w:tr w:rsidR="001B267D" w:rsidRPr="001B267D" w14:paraId="7E80E09F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62DE2010" w14:textId="45428C64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Presence (Yes/No) of the following clinical manifestations observed either during the attack with MAS or during the worst episode of Still’s disease: </w:t>
            </w:r>
            <w:proofErr w:type="spellStart"/>
            <w:r w:rsidR="00DF63EC" w:rsidRPr="001B267D">
              <w:rPr>
                <w:rFonts w:eastAsiaTheme="minorHAnsi"/>
                <w:sz w:val="22"/>
                <w:szCs w:val="22"/>
                <w:lang w:val="en-GB"/>
              </w:rPr>
              <w:t>pharyngodyni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>, salmon-</w:t>
            </w:r>
            <w:r w:rsidR="005B56AD" w:rsidRPr="001B267D">
              <w:rPr>
                <w:rFonts w:eastAsiaTheme="minorHAnsi"/>
                <w:sz w:val="22"/>
                <w:szCs w:val="22"/>
                <w:lang w:val="en-GB"/>
              </w:rPr>
              <w:t>coloured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evanescent skin rash, other skin manifestations, splenomegaly, lymphadenopathy, sites of lymphadenopathy (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laterocervical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xillary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inguinal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mediastinal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/thoracic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mesenterial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/abdominal)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liver involvemen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hepatomegaly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acute hepatitis, fulminant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hepa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hepatic failure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thoracic pain not associated to </w:t>
            </w:r>
            <w:proofErr w:type="spellStart"/>
            <w:r w:rsidR="005B56AD" w:rsidRPr="001B267D">
              <w:rPr>
                <w:rFonts w:eastAsiaTheme="minorHAnsi"/>
                <w:sz w:val="22"/>
                <w:szCs w:val="22"/>
                <w:lang w:val="en-GB"/>
              </w:rPr>
              <w:t>seros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pneumonia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pleur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pericarditis, abdominal pain, peritonitis, abdominal effusions, vomiting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diarrhe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myalgia, arthralgia, arthritis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classification of arthritis based on the number of joints involved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monoarthr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oligoarthr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polyarthritis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)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inflammatory ocular involvemen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(uveitis, </w:t>
            </w:r>
            <w:proofErr w:type="spellStart"/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scler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conjunctivitis), kidney involvement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orchit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neurological involvement, disseminated intravascular coagulation, thrombotic thrombocytopenic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purpur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diffuse alveolar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hemorrhage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cute respiratory distress syndrome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 cardiac complications, vascular complications</w:t>
            </w:r>
          </w:p>
        </w:tc>
      </w:tr>
      <w:tr w:rsidR="001B267D" w:rsidRPr="001B267D" w14:paraId="084ED2A7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313639A9" w14:textId="32DE3017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Presence (Yes/No) of the following laboratory condition recorded at the attack with MAS or during the worst episode of Still’s disease: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anemi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leukocytosis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normal platelet coun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thrombocytopenia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thrombocytosis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increased serum ferritin levels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bnormal liver function tests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bnormal AS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 xml:space="preserve"> abnormal ALT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>, abnormal gamma-</w:t>
            </w:r>
            <w:proofErr w:type="spellStart"/>
            <w:r w:rsidR="005B56AD" w:rsidRPr="001B267D">
              <w:rPr>
                <w:rFonts w:eastAsiaTheme="minorHAnsi"/>
                <w:sz w:val="22"/>
                <w:szCs w:val="22"/>
                <w:lang w:val="en-GB"/>
              </w:rPr>
              <w:t>glutamyl</w:t>
            </w:r>
            <w:proofErr w:type="spellEnd"/>
            <w:r w:rsidR="005B56AD" w:rsidRPr="001B267D">
              <w:rPr>
                <w:rFonts w:eastAsia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5B56AD" w:rsidRPr="001B267D">
              <w:rPr>
                <w:rFonts w:eastAsiaTheme="minorHAnsi"/>
                <w:sz w:val="22"/>
                <w:szCs w:val="22"/>
                <w:lang w:val="en-GB"/>
              </w:rPr>
              <w:t>transferase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abnormal alkaline phosphatase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total bilirubin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conjugated bilirubin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unconjugated bilirubin,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hypergammaglobulinemi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increased immunoglobulins A, increased immunoglobulins M, increased immunoglobulins G, </w:t>
            </w:r>
            <w:proofErr w:type="spellStart"/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hypoalbuminemia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increased beta-2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microglobulin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increased lactic dehydrogenase</w:t>
            </w:r>
          </w:p>
        </w:tc>
      </w:tr>
      <w:tr w:rsidR="001B267D" w:rsidRPr="001B267D" w14:paraId="765870B9" w14:textId="77777777" w:rsidTr="00BB5C96">
        <w:trPr>
          <w:trHeight w:val="300"/>
        </w:trPr>
        <w:tc>
          <w:tcPr>
            <w:tcW w:w="9628" w:type="dxa"/>
            <w:noWrap/>
          </w:tcPr>
          <w:p w14:paraId="52F4045E" w14:textId="77777777" w:rsidR="004F7713" w:rsidRPr="001B267D" w:rsidRDefault="004F7713" w:rsidP="004F7713">
            <w:pPr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>The following laboratory parameter referring to the attack with MAS or during the worst episode of Still’s disease: erythrocyte sedimentation rate (mm/1h), C reactive protein (mg/dl), the higher white blood cell count (cells/mm</w:t>
            </w:r>
            <w:r w:rsidRPr="001B267D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), the higher percentage (%) of neutrophils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serum ferritin level (ng/ml)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, serum beta-2 </w:t>
            </w:r>
            <w:proofErr w:type="spellStart"/>
            <w:r w:rsidRPr="001B267D">
              <w:rPr>
                <w:rFonts w:eastAsiaTheme="minorHAnsi"/>
                <w:sz w:val="22"/>
                <w:szCs w:val="22"/>
                <w:lang w:val="en-GB"/>
              </w:rPr>
              <w:t>microglobulin</w:t>
            </w:r>
            <w:proofErr w:type="spellEnd"/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value (mg/L)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lactic dehydrogenase serum value (U/L)</w:t>
            </w:r>
          </w:p>
        </w:tc>
      </w:tr>
      <w:tr w:rsidR="001B267D" w:rsidRPr="001B267D" w14:paraId="489228EE" w14:textId="77777777" w:rsidTr="00BB5C96">
        <w:trPr>
          <w:trHeight w:val="300"/>
        </w:trPr>
        <w:tc>
          <w:tcPr>
            <w:tcW w:w="9628" w:type="dxa"/>
            <w:noWrap/>
            <w:hideMark/>
          </w:tcPr>
          <w:p w14:paraId="39E95C99" w14:textId="77777777" w:rsidR="004F7713" w:rsidRPr="001B267D" w:rsidRDefault="004F7713" w:rsidP="004F7713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val="en-GB"/>
              </w:rPr>
            </w:pP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Systemic severity score: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 xml:space="preserve">according to </w:t>
            </w:r>
            <w:proofErr w:type="spellStart"/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Pouchot</w:t>
            </w:r>
            <w:proofErr w:type="spellEnd"/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 xml:space="preserve"> et al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[29], </w:t>
            </w:r>
            <w:r w:rsidRPr="001B267D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according to Rau et al</w:t>
            </w:r>
            <w:r w:rsidRPr="001B267D">
              <w:rPr>
                <w:rFonts w:eastAsiaTheme="minorHAnsi"/>
                <w:sz w:val="22"/>
                <w:szCs w:val="22"/>
                <w:lang w:val="en-GB"/>
              </w:rPr>
              <w:t xml:space="preserve"> [30]</w:t>
            </w:r>
          </w:p>
        </w:tc>
      </w:tr>
    </w:tbl>
    <w:p w14:paraId="4F71C441" w14:textId="77777777" w:rsidR="004F7713" w:rsidRPr="001B267D" w:rsidRDefault="004F7713" w:rsidP="00F337F5">
      <w:pPr>
        <w:jc w:val="both"/>
        <w:rPr>
          <w:b/>
          <w:bCs/>
          <w:lang w:val="en-GB"/>
        </w:rPr>
      </w:pPr>
    </w:p>
    <w:sectPr w:rsidR="004F7713" w:rsidRPr="001B267D" w:rsidSect="008F4952">
      <w:headerReference w:type="default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7AE87" w14:textId="77777777" w:rsidR="00A27286" w:rsidRDefault="00A27286" w:rsidP="00B65297">
      <w:r>
        <w:separator/>
      </w:r>
    </w:p>
  </w:endnote>
  <w:endnote w:type="continuationSeparator" w:id="0">
    <w:p w14:paraId="4EFD22D8" w14:textId="77777777" w:rsidR="00A27286" w:rsidRDefault="00A27286" w:rsidP="00B65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52D9FE" w14:textId="3F9122C5" w:rsidR="009E7073" w:rsidRDefault="009E707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10B5B">
      <w:rPr>
        <w:noProof/>
      </w:rPr>
      <w:t>1</w:t>
    </w:r>
    <w:r>
      <w:fldChar w:fldCharType="end"/>
    </w:r>
  </w:p>
  <w:p w14:paraId="4D81D032" w14:textId="77777777" w:rsidR="009E7073" w:rsidRDefault="009E70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E437B" w14:textId="77777777" w:rsidR="00A27286" w:rsidRDefault="00A27286" w:rsidP="00B65297">
      <w:r>
        <w:separator/>
      </w:r>
    </w:p>
  </w:footnote>
  <w:footnote w:type="continuationSeparator" w:id="0">
    <w:p w14:paraId="56E8918E" w14:textId="77777777" w:rsidR="00A27286" w:rsidRDefault="00A27286" w:rsidP="00B652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9E7073" w14:paraId="1FBDD5FB" w14:textId="77777777" w:rsidTr="5F960911">
      <w:tc>
        <w:tcPr>
          <w:tcW w:w="3210" w:type="dxa"/>
        </w:tcPr>
        <w:p w14:paraId="59BE4370" w14:textId="77777777" w:rsidR="009E7073" w:rsidRDefault="009E7073" w:rsidP="5F960911">
          <w:pPr>
            <w:pStyle w:val="Header"/>
            <w:ind w:left="-115"/>
          </w:pPr>
        </w:p>
      </w:tc>
      <w:tc>
        <w:tcPr>
          <w:tcW w:w="3210" w:type="dxa"/>
        </w:tcPr>
        <w:p w14:paraId="732E158C" w14:textId="77777777" w:rsidR="009E7073" w:rsidRDefault="009E7073" w:rsidP="5F960911">
          <w:pPr>
            <w:pStyle w:val="Header"/>
            <w:jc w:val="center"/>
          </w:pPr>
        </w:p>
      </w:tc>
      <w:tc>
        <w:tcPr>
          <w:tcW w:w="3210" w:type="dxa"/>
        </w:tcPr>
        <w:p w14:paraId="49FD9159" w14:textId="77777777" w:rsidR="009E7073" w:rsidRDefault="009E7073" w:rsidP="5F960911">
          <w:pPr>
            <w:pStyle w:val="Header"/>
            <w:ind w:right="-115"/>
            <w:jc w:val="right"/>
          </w:pPr>
        </w:p>
      </w:tc>
    </w:tr>
  </w:tbl>
  <w:p w14:paraId="50C6BF12" w14:textId="77777777" w:rsidR="009E7073" w:rsidRDefault="009E7073" w:rsidP="5F9609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858A0"/>
    <w:multiLevelType w:val="hybridMultilevel"/>
    <w:tmpl w:val="4C5CD9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B6705"/>
    <w:multiLevelType w:val="hybridMultilevel"/>
    <w:tmpl w:val="E6BEBB8E"/>
    <w:lvl w:ilvl="0" w:tplc="BB428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08C4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E66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3A7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8D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AF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482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CA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44FD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773CD9"/>
    <w:multiLevelType w:val="hybridMultilevel"/>
    <w:tmpl w:val="FDD22FF2"/>
    <w:lvl w:ilvl="0" w:tplc="B20E4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B02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22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84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CAE7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8E9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81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5A8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B88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5B3842"/>
    <w:multiLevelType w:val="hybridMultilevel"/>
    <w:tmpl w:val="FEAC95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F5610"/>
    <w:multiLevelType w:val="hybridMultilevel"/>
    <w:tmpl w:val="496ACC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925927"/>
    <w:multiLevelType w:val="hybridMultilevel"/>
    <w:tmpl w:val="D97ABCA0"/>
    <w:lvl w:ilvl="0" w:tplc="CC16D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126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8CEC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A0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C6B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EF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65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C4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2A5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45464B"/>
    <w:multiLevelType w:val="hybridMultilevel"/>
    <w:tmpl w:val="897E3CD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512AD3"/>
    <w:multiLevelType w:val="hybridMultilevel"/>
    <w:tmpl w:val="5C5A8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67173"/>
    <w:multiLevelType w:val="hybridMultilevel"/>
    <w:tmpl w:val="4CC0EA1A"/>
    <w:lvl w:ilvl="0" w:tplc="153C068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A85DD4"/>
    <w:multiLevelType w:val="hybridMultilevel"/>
    <w:tmpl w:val="B9B4DC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836DC"/>
    <w:multiLevelType w:val="hybridMultilevel"/>
    <w:tmpl w:val="C6B237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3A44CA"/>
    <w:multiLevelType w:val="hybridMultilevel"/>
    <w:tmpl w:val="79F2B922"/>
    <w:lvl w:ilvl="0" w:tplc="0410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467CDD"/>
    <w:multiLevelType w:val="hybridMultilevel"/>
    <w:tmpl w:val="21C26A58"/>
    <w:lvl w:ilvl="0" w:tplc="3F5292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88E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D2E1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D2C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40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007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523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B00D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60C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28763CE"/>
    <w:multiLevelType w:val="hybridMultilevel"/>
    <w:tmpl w:val="496AC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1"/>
  </w:num>
  <w:num w:numId="5">
    <w:abstractNumId w:val="7"/>
  </w:num>
  <w:num w:numId="6">
    <w:abstractNumId w:val="12"/>
  </w:num>
  <w:num w:numId="7">
    <w:abstractNumId w:val="1"/>
  </w:num>
  <w:num w:numId="8">
    <w:abstractNumId w:val="5"/>
  </w:num>
  <w:num w:numId="9">
    <w:abstractNumId w:val="2"/>
  </w:num>
  <w:num w:numId="10">
    <w:abstractNumId w:val="6"/>
  </w:num>
  <w:num w:numId="11">
    <w:abstractNumId w:val="0"/>
  </w:num>
  <w:num w:numId="12">
    <w:abstractNumId w:val="9"/>
  </w:num>
  <w:num w:numId="13">
    <w:abstractNumId w:val="1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4B"/>
    <w:rsid w:val="000003D5"/>
    <w:rsid w:val="00000A1C"/>
    <w:rsid w:val="000042C5"/>
    <w:rsid w:val="00004B45"/>
    <w:rsid w:val="00005A3B"/>
    <w:rsid w:val="0000604B"/>
    <w:rsid w:val="00007690"/>
    <w:rsid w:val="00007ED9"/>
    <w:rsid w:val="00007F42"/>
    <w:rsid w:val="0001084B"/>
    <w:rsid w:val="0001127A"/>
    <w:rsid w:val="00011BFE"/>
    <w:rsid w:val="000121B3"/>
    <w:rsid w:val="0001236D"/>
    <w:rsid w:val="00012CA8"/>
    <w:rsid w:val="00012DA4"/>
    <w:rsid w:val="000136CE"/>
    <w:rsid w:val="000144B9"/>
    <w:rsid w:val="0001706D"/>
    <w:rsid w:val="0001767A"/>
    <w:rsid w:val="000176DD"/>
    <w:rsid w:val="00021333"/>
    <w:rsid w:val="000214F1"/>
    <w:rsid w:val="000216EB"/>
    <w:rsid w:val="000242D4"/>
    <w:rsid w:val="000274DE"/>
    <w:rsid w:val="000317E1"/>
    <w:rsid w:val="000322D9"/>
    <w:rsid w:val="00033375"/>
    <w:rsid w:val="000368C6"/>
    <w:rsid w:val="000369A4"/>
    <w:rsid w:val="00036B0E"/>
    <w:rsid w:val="00037895"/>
    <w:rsid w:val="00040923"/>
    <w:rsid w:val="00041CF8"/>
    <w:rsid w:val="00042CDA"/>
    <w:rsid w:val="00043619"/>
    <w:rsid w:val="00043ADF"/>
    <w:rsid w:val="000471E6"/>
    <w:rsid w:val="000527E6"/>
    <w:rsid w:val="0005532D"/>
    <w:rsid w:val="00057A8E"/>
    <w:rsid w:val="00057F89"/>
    <w:rsid w:val="000627F9"/>
    <w:rsid w:val="00063B2D"/>
    <w:rsid w:val="00064E5C"/>
    <w:rsid w:val="00065725"/>
    <w:rsid w:val="000675A5"/>
    <w:rsid w:val="000706DC"/>
    <w:rsid w:val="00072950"/>
    <w:rsid w:val="00072A36"/>
    <w:rsid w:val="000731F8"/>
    <w:rsid w:val="00073631"/>
    <w:rsid w:val="00073BF0"/>
    <w:rsid w:val="00074688"/>
    <w:rsid w:val="00074DBD"/>
    <w:rsid w:val="00075554"/>
    <w:rsid w:val="000805BD"/>
    <w:rsid w:val="00081156"/>
    <w:rsid w:val="00081C83"/>
    <w:rsid w:val="00081FD7"/>
    <w:rsid w:val="0008447C"/>
    <w:rsid w:val="00084A8D"/>
    <w:rsid w:val="000859D6"/>
    <w:rsid w:val="0009076D"/>
    <w:rsid w:val="00092764"/>
    <w:rsid w:val="0009555F"/>
    <w:rsid w:val="00095D9E"/>
    <w:rsid w:val="000A17D4"/>
    <w:rsid w:val="000A1831"/>
    <w:rsid w:val="000A1DE4"/>
    <w:rsid w:val="000A1F0E"/>
    <w:rsid w:val="000A1FD1"/>
    <w:rsid w:val="000A2130"/>
    <w:rsid w:val="000A2449"/>
    <w:rsid w:val="000A2DF1"/>
    <w:rsid w:val="000A53F4"/>
    <w:rsid w:val="000A58B9"/>
    <w:rsid w:val="000A5DB3"/>
    <w:rsid w:val="000A621E"/>
    <w:rsid w:val="000A63D2"/>
    <w:rsid w:val="000A66DF"/>
    <w:rsid w:val="000A71E6"/>
    <w:rsid w:val="000B10EB"/>
    <w:rsid w:val="000B21DE"/>
    <w:rsid w:val="000B309B"/>
    <w:rsid w:val="000B38B7"/>
    <w:rsid w:val="000B3AC3"/>
    <w:rsid w:val="000B6EAA"/>
    <w:rsid w:val="000C176F"/>
    <w:rsid w:val="000C606C"/>
    <w:rsid w:val="000C6F46"/>
    <w:rsid w:val="000C7B49"/>
    <w:rsid w:val="000D0FCE"/>
    <w:rsid w:val="000D14DF"/>
    <w:rsid w:val="000D34FF"/>
    <w:rsid w:val="000D3DE6"/>
    <w:rsid w:val="000D5D49"/>
    <w:rsid w:val="000D6967"/>
    <w:rsid w:val="000D6BEC"/>
    <w:rsid w:val="000D6DA4"/>
    <w:rsid w:val="000E02C8"/>
    <w:rsid w:val="000E0372"/>
    <w:rsid w:val="000E0511"/>
    <w:rsid w:val="000E1612"/>
    <w:rsid w:val="000E40FF"/>
    <w:rsid w:val="000E4FCF"/>
    <w:rsid w:val="000E6B84"/>
    <w:rsid w:val="000E74F0"/>
    <w:rsid w:val="000F0216"/>
    <w:rsid w:val="000F1281"/>
    <w:rsid w:val="000F1DFB"/>
    <w:rsid w:val="000F228C"/>
    <w:rsid w:val="000F2818"/>
    <w:rsid w:val="000F534A"/>
    <w:rsid w:val="000F6F0D"/>
    <w:rsid w:val="0010141F"/>
    <w:rsid w:val="00101C06"/>
    <w:rsid w:val="00102DE3"/>
    <w:rsid w:val="00103BD3"/>
    <w:rsid w:val="0010611C"/>
    <w:rsid w:val="00106196"/>
    <w:rsid w:val="0010771C"/>
    <w:rsid w:val="00110AEC"/>
    <w:rsid w:val="00110B5B"/>
    <w:rsid w:val="00111936"/>
    <w:rsid w:val="00112992"/>
    <w:rsid w:val="001147C6"/>
    <w:rsid w:val="00114DF3"/>
    <w:rsid w:val="0011714D"/>
    <w:rsid w:val="00117485"/>
    <w:rsid w:val="0012065A"/>
    <w:rsid w:val="001227DE"/>
    <w:rsid w:val="00131FAF"/>
    <w:rsid w:val="00132B80"/>
    <w:rsid w:val="00133389"/>
    <w:rsid w:val="001336A6"/>
    <w:rsid w:val="001336E6"/>
    <w:rsid w:val="00135154"/>
    <w:rsid w:val="001378C4"/>
    <w:rsid w:val="00140457"/>
    <w:rsid w:val="00140D26"/>
    <w:rsid w:val="0014102A"/>
    <w:rsid w:val="001415B6"/>
    <w:rsid w:val="00141D0A"/>
    <w:rsid w:val="0014412C"/>
    <w:rsid w:val="00145C69"/>
    <w:rsid w:val="00146EA4"/>
    <w:rsid w:val="001471A1"/>
    <w:rsid w:val="00150A60"/>
    <w:rsid w:val="00151278"/>
    <w:rsid w:val="00151440"/>
    <w:rsid w:val="001534A2"/>
    <w:rsid w:val="00156748"/>
    <w:rsid w:val="0015691A"/>
    <w:rsid w:val="001571B2"/>
    <w:rsid w:val="00157522"/>
    <w:rsid w:val="001619B3"/>
    <w:rsid w:val="00161B9A"/>
    <w:rsid w:val="0016207C"/>
    <w:rsid w:val="0016414A"/>
    <w:rsid w:val="00167150"/>
    <w:rsid w:val="00170381"/>
    <w:rsid w:val="001705D0"/>
    <w:rsid w:val="00171D48"/>
    <w:rsid w:val="001721AF"/>
    <w:rsid w:val="00172889"/>
    <w:rsid w:val="00174EE4"/>
    <w:rsid w:val="001753D7"/>
    <w:rsid w:val="00176D50"/>
    <w:rsid w:val="001807D2"/>
    <w:rsid w:val="001813A5"/>
    <w:rsid w:val="00181C5C"/>
    <w:rsid w:val="0018296C"/>
    <w:rsid w:val="00182A56"/>
    <w:rsid w:val="001834B1"/>
    <w:rsid w:val="00184524"/>
    <w:rsid w:val="00185693"/>
    <w:rsid w:val="001901F8"/>
    <w:rsid w:val="0019044C"/>
    <w:rsid w:val="00191883"/>
    <w:rsid w:val="0019286D"/>
    <w:rsid w:val="001943A4"/>
    <w:rsid w:val="001948A9"/>
    <w:rsid w:val="00194AD3"/>
    <w:rsid w:val="00195EFC"/>
    <w:rsid w:val="001A0417"/>
    <w:rsid w:val="001A07E1"/>
    <w:rsid w:val="001A0957"/>
    <w:rsid w:val="001A600B"/>
    <w:rsid w:val="001A69CC"/>
    <w:rsid w:val="001B10E0"/>
    <w:rsid w:val="001B1F00"/>
    <w:rsid w:val="001B267D"/>
    <w:rsid w:val="001B2F8A"/>
    <w:rsid w:val="001B49EC"/>
    <w:rsid w:val="001B5A03"/>
    <w:rsid w:val="001B6612"/>
    <w:rsid w:val="001B79E7"/>
    <w:rsid w:val="001B7A37"/>
    <w:rsid w:val="001C3F3E"/>
    <w:rsid w:val="001C4768"/>
    <w:rsid w:val="001C4BBE"/>
    <w:rsid w:val="001C7368"/>
    <w:rsid w:val="001C7A26"/>
    <w:rsid w:val="001D0BBB"/>
    <w:rsid w:val="001D2F1D"/>
    <w:rsid w:val="001D3459"/>
    <w:rsid w:val="001D5535"/>
    <w:rsid w:val="001D633F"/>
    <w:rsid w:val="001E2CC6"/>
    <w:rsid w:val="001E49E7"/>
    <w:rsid w:val="001E68ED"/>
    <w:rsid w:val="001E7CE8"/>
    <w:rsid w:val="001E7F24"/>
    <w:rsid w:val="001F2397"/>
    <w:rsid w:val="001F79C9"/>
    <w:rsid w:val="001F7A09"/>
    <w:rsid w:val="00202DD1"/>
    <w:rsid w:val="00205320"/>
    <w:rsid w:val="00205D6E"/>
    <w:rsid w:val="00206839"/>
    <w:rsid w:val="00206B61"/>
    <w:rsid w:val="002149EA"/>
    <w:rsid w:val="00214A01"/>
    <w:rsid w:val="002165B1"/>
    <w:rsid w:val="00216ED7"/>
    <w:rsid w:val="002207BA"/>
    <w:rsid w:val="00221FD7"/>
    <w:rsid w:val="002258F5"/>
    <w:rsid w:val="00231E0D"/>
    <w:rsid w:val="00235BEC"/>
    <w:rsid w:val="00235CFE"/>
    <w:rsid w:val="00242F75"/>
    <w:rsid w:val="0024430D"/>
    <w:rsid w:val="002453CE"/>
    <w:rsid w:val="002458D9"/>
    <w:rsid w:val="002460A8"/>
    <w:rsid w:val="002462AA"/>
    <w:rsid w:val="00250481"/>
    <w:rsid w:val="00250F37"/>
    <w:rsid w:val="0025309E"/>
    <w:rsid w:val="002557BC"/>
    <w:rsid w:val="00255852"/>
    <w:rsid w:val="002566C2"/>
    <w:rsid w:val="00257EF4"/>
    <w:rsid w:val="00260FE1"/>
    <w:rsid w:val="002611F1"/>
    <w:rsid w:val="00262AA4"/>
    <w:rsid w:val="002640CF"/>
    <w:rsid w:val="00264DE2"/>
    <w:rsid w:val="0027025F"/>
    <w:rsid w:val="002721A4"/>
    <w:rsid w:val="002728DF"/>
    <w:rsid w:val="002746B6"/>
    <w:rsid w:val="00274EB9"/>
    <w:rsid w:val="00276075"/>
    <w:rsid w:val="00276B39"/>
    <w:rsid w:val="00277217"/>
    <w:rsid w:val="00281D49"/>
    <w:rsid w:val="00283509"/>
    <w:rsid w:val="002842B2"/>
    <w:rsid w:val="00284DA6"/>
    <w:rsid w:val="00285D0B"/>
    <w:rsid w:val="00287AF9"/>
    <w:rsid w:val="00290CCB"/>
    <w:rsid w:val="00292C99"/>
    <w:rsid w:val="00293B34"/>
    <w:rsid w:val="002974C1"/>
    <w:rsid w:val="002A105F"/>
    <w:rsid w:val="002A5285"/>
    <w:rsid w:val="002A60BD"/>
    <w:rsid w:val="002A7076"/>
    <w:rsid w:val="002B0641"/>
    <w:rsid w:val="002B15FF"/>
    <w:rsid w:val="002B1D2D"/>
    <w:rsid w:val="002B1D47"/>
    <w:rsid w:val="002B26A3"/>
    <w:rsid w:val="002B2766"/>
    <w:rsid w:val="002B46EF"/>
    <w:rsid w:val="002B6510"/>
    <w:rsid w:val="002B71BC"/>
    <w:rsid w:val="002B74C8"/>
    <w:rsid w:val="002C22CA"/>
    <w:rsid w:val="002C26CA"/>
    <w:rsid w:val="002C3CF3"/>
    <w:rsid w:val="002D028A"/>
    <w:rsid w:val="002D146E"/>
    <w:rsid w:val="002D24F7"/>
    <w:rsid w:val="002D61A9"/>
    <w:rsid w:val="002D768A"/>
    <w:rsid w:val="002E0168"/>
    <w:rsid w:val="002E207D"/>
    <w:rsid w:val="002E2C97"/>
    <w:rsid w:val="002E4BEF"/>
    <w:rsid w:val="002E4CD9"/>
    <w:rsid w:val="002F0008"/>
    <w:rsid w:val="002F0C5D"/>
    <w:rsid w:val="002F0E77"/>
    <w:rsid w:val="002F13C8"/>
    <w:rsid w:val="002F1A9F"/>
    <w:rsid w:val="002F34EC"/>
    <w:rsid w:val="002F43AA"/>
    <w:rsid w:val="002F5CE1"/>
    <w:rsid w:val="002F5FB3"/>
    <w:rsid w:val="002F6A8C"/>
    <w:rsid w:val="00300EC5"/>
    <w:rsid w:val="0030258B"/>
    <w:rsid w:val="00305AAC"/>
    <w:rsid w:val="0030690A"/>
    <w:rsid w:val="00306A49"/>
    <w:rsid w:val="00313D17"/>
    <w:rsid w:val="00314E44"/>
    <w:rsid w:val="003150A4"/>
    <w:rsid w:val="00315600"/>
    <w:rsid w:val="003169D0"/>
    <w:rsid w:val="00317F2F"/>
    <w:rsid w:val="00320560"/>
    <w:rsid w:val="0032371B"/>
    <w:rsid w:val="003244AB"/>
    <w:rsid w:val="00326B17"/>
    <w:rsid w:val="00330165"/>
    <w:rsid w:val="00330766"/>
    <w:rsid w:val="0033076D"/>
    <w:rsid w:val="00331446"/>
    <w:rsid w:val="00331BFB"/>
    <w:rsid w:val="00333349"/>
    <w:rsid w:val="00333CDB"/>
    <w:rsid w:val="003345C5"/>
    <w:rsid w:val="00335D52"/>
    <w:rsid w:val="0033607B"/>
    <w:rsid w:val="003367C4"/>
    <w:rsid w:val="003374E2"/>
    <w:rsid w:val="00337C2B"/>
    <w:rsid w:val="00337F9D"/>
    <w:rsid w:val="003435A4"/>
    <w:rsid w:val="00344554"/>
    <w:rsid w:val="0034692E"/>
    <w:rsid w:val="00347788"/>
    <w:rsid w:val="0035087A"/>
    <w:rsid w:val="003523FC"/>
    <w:rsid w:val="003531F4"/>
    <w:rsid w:val="0035350C"/>
    <w:rsid w:val="00353C9C"/>
    <w:rsid w:val="00354902"/>
    <w:rsid w:val="003554E8"/>
    <w:rsid w:val="0035786A"/>
    <w:rsid w:val="00360A1B"/>
    <w:rsid w:val="00363947"/>
    <w:rsid w:val="00363F33"/>
    <w:rsid w:val="0036438D"/>
    <w:rsid w:val="00366BE7"/>
    <w:rsid w:val="0037016E"/>
    <w:rsid w:val="00372CEA"/>
    <w:rsid w:val="00374AAA"/>
    <w:rsid w:val="0037667C"/>
    <w:rsid w:val="003775E7"/>
    <w:rsid w:val="003802FA"/>
    <w:rsid w:val="0038110A"/>
    <w:rsid w:val="00381582"/>
    <w:rsid w:val="00381A72"/>
    <w:rsid w:val="003822F6"/>
    <w:rsid w:val="00382900"/>
    <w:rsid w:val="00382E3F"/>
    <w:rsid w:val="00382E6A"/>
    <w:rsid w:val="00384ACC"/>
    <w:rsid w:val="003868A8"/>
    <w:rsid w:val="00392793"/>
    <w:rsid w:val="0039380D"/>
    <w:rsid w:val="00393FDB"/>
    <w:rsid w:val="00395EA6"/>
    <w:rsid w:val="00396EA1"/>
    <w:rsid w:val="003970F1"/>
    <w:rsid w:val="003A07E5"/>
    <w:rsid w:val="003A1EEC"/>
    <w:rsid w:val="003A2E3E"/>
    <w:rsid w:val="003A2FAE"/>
    <w:rsid w:val="003A55A5"/>
    <w:rsid w:val="003A5898"/>
    <w:rsid w:val="003A601E"/>
    <w:rsid w:val="003B10F2"/>
    <w:rsid w:val="003B183F"/>
    <w:rsid w:val="003B1EF7"/>
    <w:rsid w:val="003B37FA"/>
    <w:rsid w:val="003B4B60"/>
    <w:rsid w:val="003B4EB0"/>
    <w:rsid w:val="003B5860"/>
    <w:rsid w:val="003B6A9F"/>
    <w:rsid w:val="003B6B87"/>
    <w:rsid w:val="003B6D5B"/>
    <w:rsid w:val="003B7302"/>
    <w:rsid w:val="003C0C17"/>
    <w:rsid w:val="003C13B4"/>
    <w:rsid w:val="003C4F39"/>
    <w:rsid w:val="003C7519"/>
    <w:rsid w:val="003D2AC2"/>
    <w:rsid w:val="003D2C40"/>
    <w:rsid w:val="003D2C81"/>
    <w:rsid w:val="003D302B"/>
    <w:rsid w:val="003D4128"/>
    <w:rsid w:val="003D5386"/>
    <w:rsid w:val="003D53A3"/>
    <w:rsid w:val="003D571E"/>
    <w:rsid w:val="003D6787"/>
    <w:rsid w:val="003D79A5"/>
    <w:rsid w:val="003E07DE"/>
    <w:rsid w:val="003E1482"/>
    <w:rsid w:val="003E555A"/>
    <w:rsid w:val="003E70A9"/>
    <w:rsid w:val="003F1FC1"/>
    <w:rsid w:val="003F47C2"/>
    <w:rsid w:val="00402503"/>
    <w:rsid w:val="00406476"/>
    <w:rsid w:val="00407E90"/>
    <w:rsid w:val="0041080F"/>
    <w:rsid w:val="00411ED1"/>
    <w:rsid w:val="004148D6"/>
    <w:rsid w:val="00415038"/>
    <w:rsid w:val="004151C0"/>
    <w:rsid w:val="00415682"/>
    <w:rsid w:val="00416C05"/>
    <w:rsid w:val="00422054"/>
    <w:rsid w:val="004228DC"/>
    <w:rsid w:val="004228FA"/>
    <w:rsid w:val="00422F93"/>
    <w:rsid w:val="00425113"/>
    <w:rsid w:val="004251F9"/>
    <w:rsid w:val="00425B81"/>
    <w:rsid w:val="004273A0"/>
    <w:rsid w:val="004307B6"/>
    <w:rsid w:val="004336AD"/>
    <w:rsid w:val="0043699A"/>
    <w:rsid w:val="00436ABA"/>
    <w:rsid w:val="00441783"/>
    <w:rsid w:val="004425E5"/>
    <w:rsid w:val="00442C85"/>
    <w:rsid w:val="004438D3"/>
    <w:rsid w:val="00444811"/>
    <w:rsid w:val="0044503E"/>
    <w:rsid w:val="00445B15"/>
    <w:rsid w:val="0045005C"/>
    <w:rsid w:val="0045192E"/>
    <w:rsid w:val="00452431"/>
    <w:rsid w:val="00453217"/>
    <w:rsid w:val="00455108"/>
    <w:rsid w:val="00455F01"/>
    <w:rsid w:val="00457F02"/>
    <w:rsid w:val="00462142"/>
    <w:rsid w:val="00466112"/>
    <w:rsid w:val="00471E29"/>
    <w:rsid w:val="0047233B"/>
    <w:rsid w:val="00473065"/>
    <w:rsid w:val="004772C3"/>
    <w:rsid w:val="004774F1"/>
    <w:rsid w:val="00477979"/>
    <w:rsid w:val="004824F1"/>
    <w:rsid w:val="004832A0"/>
    <w:rsid w:val="004833DF"/>
    <w:rsid w:val="00483584"/>
    <w:rsid w:val="00484087"/>
    <w:rsid w:val="00484794"/>
    <w:rsid w:val="00485AE4"/>
    <w:rsid w:val="00490747"/>
    <w:rsid w:val="00490DD6"/>
    <w:rsid w:val="00491626"/>
    <w:rsid w:val="00491EE3"/>
    <w:rsid w:val="004937DE"/>
    <w:rsid w:val="00495F4E"/>
    <w:rsid w:val="004A0EC1"/>
    <w:rsid w:val="004A1214"/>
    <w:rsid w:val="004A5137"/>
    <w:rsid w:val="004A693B"/>
    <w:rsid w:val="004A7A91"/>
    <w:rsid w:val="004B1967"/>
    <w:rsid w:val="004B2FE7"/>
    <w:rsid w:val="004B3639"/>
    <w:rsid w:val="004B4639"/>
    <w:rsid w:val="004B482C"/>
    <w:rsid w:val="004C0755"/>
    <w:rsid w:val="004C1929"/>
    <w:rsid w:val="004C2C6D"/>
    <w:rsid w:val="004C3F74"/>
    <w:rsid w:val="004C4F6E"/>
    <w:rsid w:val="004C566E"/>
    <w:rsid w:val="004C7734"/>
    <w:rsid w:val="004C79CF"/>
    <w:rsid w:val="004D0125"/>
    <w:rsid w:val="004D2666"/>
    <w:rsid w:val="004D3070"/>
    <w:rsid w:val="004D3B6E"/>
    <w:rsid w:val="004D438E"/>
    <w:rsid w:val="004D58D8"/>
    <w:rsid w:val="004D5953"/>
    <w:rsid w:val="004D7F7A"/>
    <w:rsid w:val="004E0C17"/>
    <w:rsid w:val="004E33A3"/>
    <w:rsid w:val="004E4E46"/>
    <w:rsid w:val="004E5E80"/>
    <w:rsid w:val="004E60AE"/>
    <w:rsid w:val="004E7603"/>
    <w:rsid w:val="004E7B2B"/>
    <w:rsid w:val="004F3CA6"/>
    <w:rsid w:val="004F417B"/>
    <w:rsid w:val="004F4659"/>
    <w:rsid w:val="004F551F"/>
    <w:rsid w:val="004F7713"/>
    <w:rsid w:val="0050013D"/>
    <w:rsid w:val="005009A6"/>
    <w:rsid w:val="005013E4"/>
    <w:rsid w:val="00502FF6"/>
    <w:rsid w:val="005033F7"/>
    <w:rsid w:val="00503A12"/>
    <w:rsid w:val="005043BB"/>
    <w:rsid w:val="005065DA"/>
    <w:rsid w:val="00506B1B"/>
    <w:rsid w:val="00512991"/>
    <w:rsid w:val="005129F0"/>
    <w:rsid w:val="00516EC6"/>
    <w:rsid w:val="00520EEF"/>
    <w:rsid w:val="00522A8C"/>
    <w:rsid w:val="005249FA"/>
    <w:rsid w:val="005261FF"/>
    <w:rsid w:val="005312CF"/>
    <w:rsid w:val="0053289B"/>
    <w:rsid w:val="005354C7"/>
    <w:rsid w:val="0053597B"/>
    <w:rsid w:val="00537EF7"/>
    <w:rsid w:val="00540218"/>
    <w:rsid w:val="00543AA2"/>
    <w:rsid w:val="005455F4"/>
    <w:rsid w:val="00545E50"/>
    <w:rsid w:val="00546F06"/>
    <w:rsid w:val="00551DD9"/>
    <w:rsid w:val="00552884"/>
    <w:rsid w:val="005538C6"/>
    <w:rsid w:val="00553FFA"/>
    <w:rsid w:val="005576F5"/>
    <w:rsid w:val="005640FC"/>
    <w:rsid w:val="00567D58"/>
    <w:rsid w:val="005700D8"/>
    <w:rsid w:val="00571E6B"/>
    <w:rsid w:val="00572E9C"/>
    <w:rsid w:val="005771E2"/>
    <w:rsid w:val="00580896"/>
    <w:rsid w:val="00581654"/>
    <w:rsid w:val="0058189A"/>
    <w:rsid w:val="005826FA"/>
    <w:rsid w:val="00584D7D"/>
    <w:rsid w:val="005867FF"/>
    <w:rsid w:val="00590A38"/>
    <w:rsid w:val="00590D41"/>
    <w:rsid w:val="00592E22"/>
    <w:rsid w:val="00592E7D"/>
    <w:rsid w:val="00596050"/>
    <w:rsid w:val="00596BD2"/>
    <w:rsid w:val="005A09D3"/>
    <w:rsid w:val="005A285F"/>
    <w:rsid w:val="005A65C5"/>
    <w:rsid w:val="005A6A73"/>
    <w:rsid w:val="005A6B69"/>
    <w:rsid w:val="005B56AD"/>
    <w:rsid w:val="005B6CDF"/>
    <w:rsid w:val="005B7C96"/>
    <w:rsid w:val="005C0302"/>
    <w:rsid w:val="005C1D0D"/>
    <w:rsid w:val="005C1DA5"/>
    <w:rsid w:val="005C49DD"/>
    <w:rsid w:val="005C636C"/>
    <w:rsid w:val="005C6ABB"/>
    <w:rsid w:val="005D0434"/>
    <w:rsid w:val="005D1589"/>
    <w:rsid w:val="005D2181"/>
    <w:rsid w:val="005D254A"/>
    <w:rsid w:val="005D4A9C"/>
    <w:rsid w:val="005D68B3"/>
    <w:rsid w:val="005E0C47"/>
    <w:rsid w:val="005E10ED"/>
    <w:rsid w:val="005E14E2"/>
    <w:rsid w:val="005E1FDD"/>
    <w:rsid w:val="005E3D1E"/>
    <w:rsid w:val="005E4A97"/>
    <w:rsid w:val="005E645B"/>
    <w:rsid w:val="005E7AF0"/>
    <w:rsid w:val="005E7C76"/>
    <w:rsid w:val="005F0B78"/>
    <w:rsid w:val="005F1590"/>
    <w:rsid w:val="005F419B"/>
    <w:rsid w:val="005F4A70"/>
    <w:rsid w:val="005F583D"/>
    <w:rsid w:val="005F5FC5"/>
    <w:rsid w:val="0060022E"/>
    <w:rsid w:val="006052EA"/>
    <w:rsid w:val="0060588C"/>
    <w:rsid w:val="00610C4B"/>
    <w:rsid w:val="00612FDC"/>
    <w:rsid w:val="00613274"/>
    <w:rsid w:val="00613E86"/>
    <w:rsid w:val="00613F38"/>
    <w:rsid w:val="00616570"/>
    <w:rsid w:val="00616698"/>
    <w:rsid w:val="006200FB"/>
    <w:rsid w:val="00620A6C"/>
    <w:rsid w:val="00621F13"/>
    <w:rsid w:val="0062299C"/>
    <w:rsid w:val="00622ECE"/>
    <w:rsid w:val="00623D81"/>
    <w:rsid w:val="00625059"/>
    <w:rsid w:val="006259B3"/>
    <w:rsid w:val="006270BD"/>
    <w:rsid w:val="00627F51"/>
    <w:rsid w:val="006319C7"/>
    <w:rsid w:val="00631B64"/>
    <w:rsid w:val="006339F8"/>
    <w:rsid w:val="00633CD2"/>
    <w:rsid w:val="00633F5D"/>
    <w:rsid w:val="006347C5"/>
    <w:rsid w:val="00637B36"/>
    <w:rsid w:val="006420CC"/>
    <w:rsid w:val="00645CEF"/>
    <w:rsid w:val="00645D6D"/>
    <w:rsid w:val="00646EAA"/>
    <w:rsid w:val="00647382"/>
    <w:rsid w:val="006474BC"/>
    <w:rsid w:val="00647C31"/>
    <w:rsid w:val="006505B3"/>
    <w:rsid w:val="00652ADA"/>
    <w:rsid w:val="006554AF"/>
    <w:rsid w:val="00656C55"/>
    <w:rsid w:val="00657721"/>
    <w:rsid w:val="00661069"/>
    <w:rsid w:val="0066223D"/>
    <w:rsid w:val="0066268C"/>
    <w:rsid w:val="00662C52"/>
    <w:rsid w:val="006643BB"/>
    <w:rsid w:val="006654C8"/>
    <w:rsid w:val="0066550E"/>
    <w:rsid w:val="00667C18"/>
    <w:rsid w:val="006726B1"/>
    <w:rsid w:val="006728FC"/>
    <w:rsid w:val="00672A54"/>
    <w:rsid w:val="00672C91"/>
    <w:rsid w:val="006733C5"/>
    <w:rsid w:val="0067413E"/>
    <w:rsid w:val="00675323"/>
    <w:rsid w:val="00676349"/>
    <w:rsid w:val="00676C9F"/>
    <w:rsid w:val="00677210"/>
    <w:rsid w:val="00677C15"/>
    <w:rsid w:val="00682C03"/>
    <w:rsid w:val="006835EA"/>
    <w:rsid w:val="00684D09"/>
    <w:rsid w:val="00685763"/>
    <w:rsid w:val="006861B5"/>
    <w:rsid w:val="0068725C"/>
    <w:rsid w:val="006902C7"/>
    <w:rsid w:val="00690947"/>
    <w:rsid w:val="00692AA8"/>
    <w:rsid w:val="0069357A"/>
    <w:rsid w:val="00693781"/>
    <w:rsid w:val="00693C58"/>
    <w:rsid w:val="0069430F"/>
    <w:rsid w:val="00695FD9"/>
    <w:rsid w:val="006A0B20"/>
    <w:rsid w:val="006A265C"/>
    <w:rsid w:val="006A5F49"/>
    <w:rsid w:val="006A7155"/>
    <w:rsid w:val="006B0126"/>
    <w:rsid w:val="006B102A"/>
    <w:rsid w:val="006B1CF9"/>
    <w:rsid w:val="006B4087"/>
    <w:rsid w:val="006B447C"/>
    <w:rsid w:val="006B5C55"/>
    <w:rsid w:val="006B67CD"/>
    <w:rsid w:val="006B6B5C"/>
    <w:rsid w:val="006B6F5D"/>
    <w:rsid w:val="006C031F"/>
    <w:rsid w:val="006C655A"/>
    <w:rsid w:val="006C656E"/>
    <w:rsid w:val="006C7443"/>
    <w:rsid w:val="006D083E"/>
    <w:rsid w:val="006D2EAB"/>
    <w:rsid w:val="006D3290"/>
    <w:rsid w:val="006D5AE6"/>
    <w:rsid w:val="006D7C00"/>
    <w:rsid w:val="006E068E"/>
    <w:rsid w:val="006E0860"/>
    <w:rsid w:val="006E091D"/>
    <w:rsid w:val="006E296F"/>
    <w:rsid w:val="006E4A28"/>
    <w:rsid w:val="006E4C3F"/>
    <w:rsid w:val="006E4E97"/>
    <w:rsid w:val="006F01EE"/>
    <w:rsid w:val="006F12D1"/>
    <w:rsid w:val="006F22D0"/>
    <w:rsid w:val="006F23AB"/>
    <w:rsid w:val="006F62DC"/>
    <w:rsid w:val="006F6FF8"/>
    <w:rsid w:val="006F709B"/>
    <w:rsid w:val="0070025A"/>
    <w:rsid w:val="00700D4B"/>
    <w:rsid w:val="0070185C"/>
    <w:rsid w:val="007027E0"/>
    <w:rsid w:val="00703738"/>
    <w:rsid w:val="0070480D"/>
    <w:rsid w:val="00705793"/>
    <w:rsid w:val="00707CED"/>
    <w:rsid w:val="007103B8"/>
    <w:rsid w:val="0071374F"/>
    <w:rsid w:val="0071746E"/>
    <w:rsid w:val="00717673"/>
    <w:rsid w:val="00721BB6"/>
    <w:rsid w:val="00723C97"/>
    <w:rsid w:val="00724818"/>
    <w:rsid w:val="00725DD9"/>
    <w:rsid w:val="007301EE"/>
    <w:rsid w:val="007309E2"/>
    <w:rsid w:val="007316B2"/>
    <w:rsid w:val="007325A0"/>
    <w:rsid w:val="00735AC2"/>
    <w:rsid w:val="007361E7"/>
    <w:rsid w:val="00737CC5"/>
    <w:rsid w:val="00740447"/>
    <w:rsid w:val="007419E6"/>
    <w:rsid w:val="00741CDC"/>
    <w:rsid w:val="00742A4C"/>
    <w:rsid w:val="00744003"/>
    <w:rsid w:val="00746D39"/>
    <w:rsid w:val="00747406"/>
    <w:rsid w:val="0075035A"/>
    <w:rsid w:val="00751964"/>
    <w:rsid w:val="00755300"/>
    <w:rsid w:val="00761BDE"/>
    <w:rsid w:val="00762566"/>
    <w:rsid w:val="00763F4D"/>
    <w:rsid w:val="007657EE"/>
    <w:rsid w:val="00765BFB"/>
    <w:rsid w:val="00766C3D"/>
    <w:rsid w:val="0077022F"/>
    <w:rsid w:val="0077232B"/>
    <w:rsid w:val="0077468A"/>
    <w:rsid w:val="00774D61"/>
    <w:rsid w:val="00775B88"/>
    <w:rsid w:val="00776AD3"/>
    <w:rsid w:val="007808CD"/>
    <w:rsid w:val="00781323"/>
    <w:rsid w:val="0078183F"/>
    <w:rsid w:val="0078218E"/>
    <w:rsid w:val="0078243D"/>
    <w:rsid w:val="00783D48"/>
    <w:rsid w:val="00786043"/>
    <w:rsid w:val="007860EE"/>
    <w:rsid w:val="00787974"/>
    <w:rsid w:val="0079021E"/>
    <w:rsid w:val="007917F3"/>
    <w:rsid w:val="00792CDB"/>
    <w:rsid w:val="0079571C"/>
    <w:rsid w:val="0079601B"/>
    <w:rsid w:val="007969B9"/>
    <w:rsid w:val="007A0291"/>
    <w:rsid w:val="007A1768"/>
    <w:rsid w:val="007A1A3E"/>
    <w:rsid w:val="007A25A6"/>
    <w:rsid w:val="007A3F55"/>
    <w:rsid w:val="007A550B"/>
    <w:rsid w:val="007A6273"/>
    <w:rsid w:val="007A7AFE"/>
    <w:rsid w:val="007B0453"/>
    <w:rsid w:val="007B14F6"/>
    <w:rsid w:val="007B1DA2"/>
    <w:rsid w:val="007B43EB"/>
    <w:rsid w:val="007B44E4"/>
    <w:rsid w:val="007B48C0"/>
    <w:rsid w:val="007B64D4"/>
    <w:rsid w:val="007B681E"/>
    <w:rsid w:val="007B7E63"/>
    <w:rsid w:val="007C1B9C"/>
    <w:rsid w:val="007C263C"/>
    <w:rsid w:val="007C2D9F"/>
    <w:rsid w:val="007C4E76"/>
    <w:rsid w:val="007C54B3"/>
    <w:rsid w:val="007D0289"/>
    <w:rsid w:val="007D213E"/>
    <w:rsid w:val="007D3712"/>
    <w:rsid w:val="007D49E6"/>
    <w:rsid w:val="007D4CF7"/>
    <w:rsid w:val="007D58A4"/>
    <w:rsid w:val="007E009A"/>
    <w:rsid w:val="007E0C19"/>
    <w:rsid w:val="007E32B3"/>
    <w:rsid w:val="007E45B9"/>
    <w:rsid w:val="007E591D"/>
    <w:rsid w:val="007E6A36"/>
    <w:rsid w:val="007E7EBC"/>
    <w:rsid w:val="007F3960"/>
    <w:rsid w:val="0080097B"/>
    <w:rsid w:val="008011CD"/>
    <w:rsid w:val="0080311B"/>
    <w:rsid w:val="00805288"/>
    <w:rsid w:val="0080579B"/>
    <w:rsid w:val="00806A51"/>
    <w:rsid w:val="008076EF"/>
    <w:rsid w:val="00810731"/>
    <w:rsid w:val="00812E15"/>
    <w:rsid w:val="008134B2"/>
    <w:rsid w:val="00815B7C"/>
    <w:rsid w:val="00816A94"/>
    <w:rsid w:val="00816C02"/>
    <w:rsid w:val="0081739D"/>
    <w:rsid w:val="008220F9"/>
    <w:rsid w:val="0082301C"/>
    <w:rsid w:val="008259AE"/>
    <w:rsid w:val="00826339"/>
    <w:rsid w:val="00827392"/>
    <w:rsid w:val="0083081E"/>
    <w:rsid w:val="0083093D"/>
    <w:rsid w:val="008327BF"/>
    <w:rsid w:val="00833B50"/>
    <w:rsid w:val="00834DC3"/>
    <w:rsid w:val="0083528C"/>
    <w:rsid w:val="00836909"/>
    <w:rsid w:val="00836F25"/>
    <w:rsid w:val="008410A9"/>
    <w:rsid w:val="0084123E"/>
    <w:rsid w:val="0084271A"/>
    <w:rsid w:val="00842AEB"/>
    <w:rsid w:val="00842C5C"/>
    <w:rsid w:val="0084311E"/>
    <w:rsid w:val="00844DA9"/>
    <w:rsid w:val="00844F44"/>
    <w:rsid w:val="00845714"/>
    <w:rsid w:val="00845E92"/>
    <w:rsid w:val="00845FEB"/>
    <w:rsid w:val="00852760"/>
    <w:rsid w:val="008539D7"/>
    <w:rsid w:val="0085484B"/>
    <w:rsid w:val="00854DAF"/>
    <w:rsid w:val="0085606F"/>
    <w:rsid w:val="00857356"/>
    <w:rsid w:val="008576DE"/>
    <w:rsid w:val="0086212A"/>
    <w:rsid w:val="008638AD"/>
    <w:rsid w:val="0086536C"/>
    <w:rsid w:val="00866818"/>
    <w:rsid w:val="00867188"/>
    <w:rsid w:val="00870956"/>
    <w:rsid w:val="0087324E"/>
    <w:rsid w:val="00873A48"/>
    <w:rsid w:val="00882FFB"/>
    <w:rsid w:val="00885510"/>
    <w:rsid w:val="00886F63"/>
    <w:rsid w:val="00887AC1"/>
    <w:rsid w:val="008903F5"/>
    <w:rsid w:val="00890872"/>
    <w:rsid w:val="008917FE"/>
    <w:rsid w:val="00891E08"/>
    <w:rsid w:val="008949C0"/>
    <w:rsid w:val="00894F05"/>
    <w:rsid w:val="00896318"/>
    <w:rsid w:val="00897409"/>
    <w:rsid w:val="008A0010"/>
    <w:rsid w:val="008A39A1"/>
    <w:rsid w:val="008A4249"/>
    <w:rsid w:val="008A6766"/>
    <w:rsid w:val="008B1EB5"/>
    <w:rsid w:val="008B20AE"/>
    <w:rsid w:val="008B2826"/>
    <w:rsid w:val="008B32F4"/>
    <w:rsid w:val="008B38B8"/>
    <w:rsid w:val="008C2EDA"/>
    <w:rsid w:val="008C3697"/>
    <w:rsid w:val="008C3948"/>
    <w:rsid w:val="008C3EE6"/>
    <w:rsid w:val="008C7D60"/>
    <w:rsid w:val="008D0B7C"/>
    <w:rsid w:val="008D1F49"/>
    <w:rsid w:val="008D29BA"/>
    <w:rsid w:val="008D36AA"/>
    <w:rsid w:val="008D5E06"/>
    <w:rsid w:val="008D5E33"/>
    <w:rsid w:val="008D5EF5"/>
    <w:rsid w:val="008D7F04"/>
    <w:rsid w:val="008E33D7"/>
    <w:rsid w:val="008E467C"/>
    <w:rsid w:val="008E51FE"/>
    <w:rsid w:val="008F007A"/>
    <w:rsid w:val="008F14E4"/>
    <w:rsid w:val="008F41DC"/>
    <w:rsid w:val="008F467B"/>
    <w:rsid w:val="008F4952"/>
    <w:rsid w:val="008F5B84"/>
    <w:rsid w:val="008F5E49"/>
    <w:rsid w:val="008F7D1C"/>
    <w:rsid w:val="0090043B"/>
    <w:rsid w:val="00901C51"/>
    <w:rsid w:val="00905C7E"/>
    <w:rsid w:val="00911761"/>
    <w:rsid w:val="009153F8"/>
    <w:rsid w:val="0092024E"/>
    <w:rsid w:val="0092128A"/>
    <w:rsid w:val="00921D1B"/>
    <w:rsid w:val="0092283C"/>
    <w:rsid w:val="0092291B"/>
    <w:rsid w:val="00925B3E"/>
    <w:rsid w:val="0093025B"/>
    <w:rsid w:val="009316A4"/>
    <w:rsid w:val="009332E2"/>
    <w:rsid w:val="009334D4"/>
    <w:rsid w:val="009342CD"/>
    <w:rsid w:val="009344D0"/>
    <w:rsid w:val="009352DD"/>
    <w:rsid w:val="00940414"/>
    <w:rsid w:val="00941428"/>
    <w:rsid w:val="00942942"/>
    <w:rsid w:val="00942AF0"/>
    <w:rsid w:val="009502CA"/>
    <w:rsid w:val="00950A1D"/>
    <w:rsid w:val="00950DFF"/>
    <w:rsid w:val="00952901"/>
    <w:rsid w:val="00952A07"/>
    <w:rsid w:val="00954F6F"/>
    <w:rsid w:val="00955CF5"/>
    <w:rsid w:val="00957282"/>
    <w:rsid w:val="00960EA5"/>
    <w:rsid w:val="009632CC"/>
    <w:rsid w:val="00964E0A"/>
    <w:rsid w:val="0096571C"/>
    <w:rsid w:val="009658D6"/>
    <w:rsid w:val="00966A3E"/>
    <w:rsid w:val="00967F14"/>
    <w:rsid w:val="009712D3"/>
    <w:rsid w:val="00974BCA"/>
    <w:rsid w:val="00977D8A"/>
    <w:rsid w:val="0098154D"/>
    <w:rsid w:val="0098178B"/>
    <w:rsid w:val="009823CC"/>
    <w:rsid w:val="00983628"/>
    <w:rsid w:val="00985F05"/>
    <w:rsid w:val="009864FD"/>
    <w:rsid w:val="00986F26"/>
    <w:rsid w:val="009912E4"/>
    <w:rsid w:val="00991393"/>
    <w:rsid w:val="00993790"/>
    <w:rsid w:val="00993EDD"/>
    <w:rsid w:val="0099448D"/>
    <w:rsid w:val="00995745"/>
    <w:rsid w:val="009960B8"/>
    <w:rsid w:val="0099674E"/>
    <w:rsid w:val="009967C9"/>
    <w:rsid w:val="0099766D"/>
    <w:rsid w:val="009A2881"/>
    <w:rsid w:val="009A3E30"/>
    <w:rsid w:val="009A4993"/>
    <w:rsid w:val="009A4AAD"/>
    <w:rsid w:val="009A5F3A"/>
    <w:rsid w:val="009B03B7"/>
    <w:rsid w:val="009B060B"/>
    <w:rsid w:val="009B113D"/>
    <w:rsid w:val="009B1B07"/>
    <w:rsid w:val="009B1D08"/>
    <w:rsid w:val="009B32FA"/>
    <w:rsid w:val="009B4D80"/>
    <w:rsid w:val="009B7DF3"/>
    <w:rsid w:val="009C0CC8"/>
    <w:rsid w:val="009C11F0"/>
    <w:rsid w:val="009C225B"/>
    <w:rsid w:val="009C2876"/>
    <w:rsid w:val="009C4A93"/>
    <w:rsid w:val="009C63C2"/>
    <w:rsid w:val="009C6896"/>
    <w:rsid w:val="009C69B5"/>
    <w:rsid w:val="009D0401"/>
    <w:rsid w:val="009D1748"/>
    <w:rsid w:val="009D6F4F"/>
    <w:rsid w:val="009E6700"/>
    <w:rsid w:val="009E7073"/>
    <w:rsid w:val="009F03B7"/>
    <w:rsid w:val="009F12F5"/>
    <w:rsid w:val="009F17E2"/>
    <w:rsid w:val="009F2B79"/>
    <w:rsid w:val="009F3000"/>
    <w:rsid w:val="009F3105"/>
    <w:rsid w:val="009F3837"/>
    <w:rsid w:val="00A02670"/>
    <w:rsid w:val="00A02A0D"/>
    <w:rsid w:val="00A03497"/>
    <w:rsid w:val="00A0613C"/>
    <w:rsid w:val="00A068EF"/>
    <w:rsid w:val="00A06FBB"/>
    <w:rsid w:val="00A102FC"/>
    <w:rsid w:val="00A1154F"/>
    <w:rsid w:val="00A120B8"/>
    <w:rsid w:val="00A139DB"/>
    <w:rsid w:val="00A13E29"/>
    <w:rsid w:val="00A151A3"/>
    <w:rsid w:val="00A156FA"/>
    <w:rsid w:val="00A15813"/>
    <w:rsid w:val="00A1725C"/>
    <w:rsid w:val="00A17D79"/>
    <w:rsid w:val="00A20933"/>
    <w:rsid w:val="00A20A9D"/>
    <w:rsid w:val="00A23B8D"/>
    <w:rsid w:val="00A252E5"/>
    <w:rsid w:val="00A259CE"/>
    <w:rsid w:val="00A26ED0"/>
    <w:rsid w:val="00A27286"/>
    <w:rsid w:val="00A303A1"/>
    <w:rsid w:val="00A30AC8"/>
    <w:rsid w:val="00A311F0"/>
    <w:rsid w:val="00A32007"/>
    <w:rsid w:val="00A32052"/>
    <w:rsid w:val="00A3426F"/>
    <w:rsid w:val="00A36833"/>
    <w:rsid w:val="00A37036"/>
    <w:rsid w:val="00A372A6"/>
    <w:rsid w:val="00A4069D"/>
    <w:rsid w:val="00A41D57"/>
    <w:rsid w:val="00A42A32"/>
    <w:rsid w:val="00A43AB1"/>
    <w:rsid w:val="00A444AA"/>
    <w:rsid w:val="00A45B79"/>
    <w:rsid w:val="00A463AF"/>
    <w:rsid w:val="00A53E99"/>
    <w:rsid w:val="00A54F80"/>
    <w:rsid w:val="00A56FDD"/>
    <w:rsid w:val="00A61DE4"/>
    <w:rsid w:val="00A61F3A"/>
    <w:rsid w:val="00A62100"/>
    <w:rsid w:val="00A63929"/>
    <w:rsid w:val="00A6392C"/>
    <w:rsid w:val="00A64844"/>
    <w:rsid w:val="00A65CA2"/>
    <w:rsid w:val="00A66DB9"/>
    <w:rsid w:val="00A706DF"/>
    <w:rsid w:val="00A71E47"/>
    <w:rsid w:val="00A72124"/>
    <w:rsid w:val="00A757D6"/>
    <w:rsid w:val="00A760C6"/>
    <w:rsid w:val="00A800D7"/>
    <w:rsid w:val="00A8040A"/>
    <w:rsid w:val="00A80431"/>
    <w:rsid w:val="00A81C4E"/>
    <w:rsid w:val="00A84F85"/>
    <w:rsid w:val="00A859AD"/>
    <w:rsid w:val="00A8686F"/>
    <w:rsid w:val="00A86E7F"/>
    <w:rsid w:val="00A909C8"/>
    <w:rsid w:val="00A92F62"/>
    <w:rsid w:val="00A92F78"/>
    <w:rsid w:val="00A93D53"/>
    <w:rsid w:val="00A94C14"/>
    <w:rsid w:val="00A96035"/>
    <w:rsid w:val="00A9678F"/>
    <w:rsid w:val="00A96FA3"/>
    <w:rsid w:val="00A97B5D"/>
    <w:rsid w:val="00AA2BBD"/>
    <w:rsid w:val="00AA3242"/>
    <w:rsid w:val="00AA36AA"/>
    <w:rsid w:val="00AA3BEF"/>
    <w:rsid w:val="00AA49C8"/>
    <w:rsid w:val="00AA4BB4"/>
    <w:rsid w:val="00AA6087"/>
    <w:rsid w:val="00AA75A6"/>
    <w:rsid w:val="00AA7DD3"/>
    <w:rsid w:val="00AB0232"/>
    <w:rsid w:val="00AB0D27"/>
    <w:rsid w:val="00AB15CE"/>
    <w:rsid w:val="00AB48D7"/>
    <w:rsid w:val="00AB7048"/>
    <w:rsid w:val="00AB74A0"/>
    <w:rsid w:val="00AB7B48"/>
    <w:rsid w:val="00AC1560"/>
    <w:rsid w:val="00AC1805"/>
    <w:rsid w:val="00AC1E0C"/>
    <w:rsid w:val="00AC271B"/>
    <w:rsid w:val="00AC2F3E"/>
    <w:rsid w:val="00AC72AF"/>
    <w:rsid w:val="00AD0819"/>
    <w:rsid w:val="00AD1FF1"/>
    <w:rsid w:val="00AD2FD1"/>
    <w:rsid w:val="00AD30B6"/>
    <w:rsid w:val="00AD334C"/>
    <w:rsid w:val="00AD3D7F"/>
    <w:rsid w:val="00AD4E96"/>
    <w:rsid w:val="00AD59B1"/>
    <w:rsid w:val="00AD5DF9"/>
    <w:rsid w:val="00AD7448"/>
    <w:rsid w:val="00AD7587"/>
    <w:rsid w:val="00AE1266"/>
    <w:rsid w:val="00AE2893"/>
    <w:rsid w:val="00AE3F34"/>
    <w:rsid w:val="00AE4287"/>
    <w:rsid w:val="00AE7FAD"/>
    <w:rsid w:val="00AF2C59"/>
    <w:rsid w:val="00AF6C9A"/>
    <w:rsid w:val="00AF71B4"/>
    <w:rsid w:val="00AF73D8"/>
    <w:rsid w:val="00AF7601"/>
    <w:rsid w:val="00B01407"/>
    <w:rsid w:val="00B02A71"/>
    <w:rsid w:val="00B02AC5"/>
    <w:rsid w:val="00B02CE3"/>
    <w:rsid w:val="00B03F6F"/>
    <w:rsid w:val="00B062D7"/>
    <w:rsid w:val="00B06632"/>
    <w:rsid w:val="00B0670A"/>
    <w:rsid w:val="00B103FF"/>
    <w:rsid w:val="00B10CD0"/>
    <w:rsid w:val="00B110A1"/>
    <w:rsid w:val="00B13754"/>
    <w:rsid w:val="00B16821"/>
    <w:rsid w:val="00B16C97"/>
    <w:rsid w:val="00B2051A"/>
    <w:rsid w:val="00B21B82"/>
    <w:rsid w:val="00B2760E"/>
    <w:rsid w:val="00B279D4"/>
    <w:rsid w:val="00B27D4B"/>
    <w:rsid w:val="00B31B45"/>
    <w:rsid w:val="00B33971"/>
    <w:rsid w:val="00B353DE"/>
    <w:rsid w:val="00B5410D"/>
    <w:rsid w:val="00B5536A"/>
    <w:rsid w:val="00B55A27"/>
    <w:rsid w:val="00B55B2E"/>
    <w:rsid w:val="00B570A2"/>
    <w:rsid w:val="00B5720A"/>
    <w:rsid w:val="00B61C0A"/>
    <w:rsid w:val="00B6205F"/>
    <w:rsid w:val="00B6424A"/>
    <w:rsid w:val="00B65297"/>
    <w:rsid w:val="00B654F7"/>
    <w:rsid w:val="00B675FB"/>
    <w:rsid w:val="00B72392"/>
    <w:rsid w:val="00B72C70"/>
    <w:rsid w:val="00B7302C"/>
    <w:rsid w:val="00B753B4"/>
    <w:rsid w:val="00B801A7"/>
    <w:rsid w:val="00B81F45"/>
    <w:rsid w:val="00B82DDD"/>
    <w:rsid w:val="00B85772"/>
    <w:rsid w:val="00B85FC2"/>
    <w:rsid w:val="00B87FFB"/>
    <w:rsid w:val="00B915DC"/>
    <w:rsid w:val="00B92D8A"/>
    <w:rsid w:val="00B96D22"/>
    <w:rsid w:val="00BA1560"/>
    <w:rsid w:val="00BA761B"/>
    <w:rsid w:val="00BB0565"/>
    <w:rsid w:val="00BB1DA0"/>
    <w:rsid w:val="00BB496D"/>
    <w:rsid w:val="00BB674E"/>
    <w:rsid w:val="00BB6BFF"/>
    <w:rsid w:val="00BC134D"/>
    <w:rsid w:val="00BC396D"/>
    <w:rsid w:val="00BC3F49"/>
    <w:rsid w:val="00BC41C2"/>
    <w:rsid w:val="00BC4277"/>
    <w:rsid w:val="00BC6210"/>
    <w:rsid w:val="00BC7B69"/>
    <w:rsid w:val="00BD0443"/>
    <w:rsid w:val="00BD268D"/>
    <w:rsid w:val="00BD313A"/>
    <w:rsid w:val="00BD3646"/>
    <w:rsid w:val="00BD45C7"/>
    <w:rsid w:val="00BE00A4"/>
    <w:rsid w:val="00BE11C9"/>
    <w:rsid w:val="00BE3FDF"/>
    <w:rsid w:val="00BE4C4B"/>
    <w:rsid w:val="00BE611B"/>
    <w:rsid w:val="00BF36AB"/>
    <w:rsid w:val="00BF399E"/>
    <w:rsid w:val="00BF62AA"/>
    <w:rsid w:val="00BF688B"/>
    <w:rsid w:val="00BF715C"/>
    <w:rsid w:val="00BF7592"/>
    <w:rsid w:val="00BF7831"/>
    <w:rsid w:val="00C004BF"/>
    <w:rsid w:val="00C03182"/>
    <w:rsid w:val="00C04E4C"/>
    <w:rsid w:val="00C051EB"/>
    <w:rsid w:val="00C07FE8"/>
    <w:rsid w:val="00C10396"/>
    <w:rsid w:val="00C10EDF"/>
    <w:rsid w:val="00C12A79"/>
    <w:rsid w:val="00C221B5"/>
    <w:rsid w:val="00C25761"/>
    <w:rsid w:val="00C2699D"/>
    <w:rsid w:val="00C274D9"/>
    <w:rsid w:val="00C30D2E"/>
    <w:rsid w:val="00C312CC"/>
    <w:rsid w:val="00C32886"/>
    <w:rsid w:val="00C35160"/>
    <w:rsid w:val="00C37C52"/>
    <w:rsid w:val="00C405E5"/>
    <w:rsid w:val="00C40791"/>
    <w:rsid w:val="00C4139B"/>
    <w:rsid w:val="00C43D8E"/>
    <w:rsid w:val="00C4514F"/>
    <w:rsid w:val="00C501DA"/>
    <w:rsid w:val="00C53216"/>
    <w:rsid w:val="00C53328"/>
    <w:rsid w:val="00C53C64"/>
    <w:rsid w:val="00C54DA5"/>
    <w:rsid w:val="00C554C6"/>
    <w:rsid w:val="00C55B73"/>
    <w:rsid w:val="00C5744C"/>
    <w:rsid w:val="00C611AA"/>
    <w:rsid w:val="00C6297A"/>
    <w:rsid w:val="00C62CBE"/>
    <w:rsid w:val="00C6309C"/>
    <w:rsid w:val="00C63910"/>
    <w:rsid w:val="00C63F5D"/>
    <w:rsid w:val="00C65502"/>
    <w:rsid w:val="00C66BDC"/>
    <w:rsid w:val="00C67B86"/>
    <w:rsid w:val="00C7031B"/>
    <w:rsid w:val="00C7071E"/>
    <w:rsid w:val="00C71AAF"/>
    <w:rsid w:val="00C73444"/>
    <w:rsid w:val="00C769E4"/>
    <w:rsid w:val="00C82AB8"/>
    <w:rsid w:val="00C83253"/>
    <w:rsid w:val="00C83F98"/>
    <w:rsid w:val="00C84D46"/>
    <w:rsid w:val="00C85264"/>
    <w:rsid w:val="00C85A00"/>
    <w:rsid w:val="00C875EF"/>
    <w:rsid w:val="00C91077"/>
    <w:rsid w:val="00C93719"/>
    <w:rsid w:val="00C949C9"/>
    <w:rsid w:val="00C973C8"/>
    <w:rsid w:val="00CA2FB5"/>
    <w:rsid w:val="00CA382E"/>
    <w:rsid w:val="00CA3923"/>
    <w:rsid w:val="00CA633E"/>
    <w:rsid w:val="00CA6DA4"/>
    <w:rsid w:val="00CA70C4"/>
    <w:rsid w:val="00CB0281"/>
    <w:rsid w:val="00CB07E5"/>
    <w:rsid w:val="00CB1CE1"/>
    <w:rsid w:val="00CB2310"/>
    <w:rsid w:val="00CB30E3"/>
    <w:rsid w:val="00CB40FA"/>
    <w:rsid w:val="00CB6C40"/>
    <w:rsid w:val="00CB6F3C"/>
    <w:rsid w:val="00CB7290"/>
    <w:rsid w:val="00CC0C9A"/>
    <w:rsid w:val="00CC32D3"/>
    <w:rsid w:val="00CC5261"/>
    <w:rsid w:val="00CC60A7"/>
    <w:rsid w:val="00CC6FB3"/>
    <w:rsid w:val="00CD1EAD"/>
    <w:rsid w:val="00CD2BAE"/>
    <w:rsid w:val="00CD34BF"/>
    <w:rsid w:val="00CD43E0"/>
    <w:rsid w:val="00CD57C7"/>
    <w:rsid w:val="00CD5DDD"/>
    <w:rsid w:val="00CD7C56"/>
    <w:rsid w:val="00CE2573"/>
    <w:rsid w:val="00CE45E2"/>
    <w:rsid w:val="00CF04A8"/>
    <w:rsid w:val="00CF2A3A"/>
    <w:rsid w:val="00CF42E2"/>
    <w:rsid w:val="00CF5F7C"/>
    <w:rsid w:val="00D0093B"/>
    <w:rsid w:val="00D00B20"/>
    <w:rsid w:val="00D05120"/>
    <w:rsid w:val="00D05C50"/>
    <w:rsid w:val="00D05F9D"/>
    <w:rsid w:val="00D06C92"/>
    <w:rsid w:val="00D115DA"/>
    <w:rsid w:val="00D13137"/>
    <w:rsid w:val="00D1398A"/>
    <w:rsid w:val="00D14030"/>
    <w:rsid w:val="00D204B3"/>
    <w:rsid w:val="00D21DBA"/>
    <w:rsid w:val="00D242CF"/>
    <w:rsid w:val="00D24548"/>
    <w:rsid w:val="00D24B47"/>
    <w:rsid w:val="00D26A39"/>
    <w:rsid w:val="00D33470"/>
    <w:rsid w:val="00D34415"/>
    <w:rsid w:val="00D344C8"/>
    <w:rsid w:val="00D34678"/>
    <w:rsid w:val="00D36D46"/>
    <w:rsid w:val="00D3766F"/>
    <w:rsid w:val="00D40974"/>
    <w:rsid w:val="00D42957"/>
    <w:rsid w:val="00D43A26"/>
    <w:rsid w:val="00D442E7"/>
    <w:rsid w:val="00D44E03"/>
    <w:rsid w:val="00D4511B"/>
    <w:rsid w:val="00D459F7"/>
    <w:rsid w:val="00D52960"/>
    <w:rsid w:val="00D53150"/>
    <w:rsid w:val="00D54990"/>
    <w:rsid w:val="00D57466"/>
    <w:rsid w:val="00D6221C"/>
    <w:rsid w:val="00D637AB"/>
    <w:rsid w:val="00D63F4A"/>
    <w:rsid w:val="00D6443F"/>
    <w:rsid w:val="00D664CD"/>
    <w:rsid w:val="00D677A7"/>
    <w:rsid w:val="00D679E9"/>
    <w:rsid w:val="00D71C03"/>
    <w:rsid w:val="00D7214C"/>
    <w:rsid w:val="00D72BE2"/>
    <w:rsid w:val="00D731CE"/>
    <w:rsid w:val="00D73380"/>
    <w:rsid w:val="00D73552"/>
    <w:rsid w:val="00D7395E"/>
    <w:rsid w:val="00D75141"/>
    <w:rsid w:val="00D7661D"/>
    <w:rsid w:val="00D76E59"/>
    <w:rsid w:val="00D776CC"/>
    <w:rsid w:val="00D81DBA"/>
    <w:rsid w:val="00D8413B"/>
    <w:rsid w:val="00D91C09"/>
    <w:rsid w:val="00D9283E"/>
    <w:rsid w:val="00D93547"/>
    <w:rsid w:val="00D94ABA"/>
    <w:rsid w:val="00D9781C"/>
    <w:rsid w:val="00D97BE1"/>
    <w:rsid w:val="00DA01B9"/>
    <w:rsid w:val="00DA0A38"/>
    <w:rsid w:val="00DA0F57"/>
    <w:rsid w:val="00DA1FEE"/>
    <w:rsid w:val="00DA60BF"/>
    <w:rsid w:val="00DB02BA"/>
    <w:rsid w:val="00DB2538"/>
    <w:rsid w:val="00DB2CE7"/>
    <w:rsid w:val="00DB34FC"/>
    <w:rsid w:val="00DB476E"/>
    <w:rsid w:val="00DB5495"/>
    <w:rsid w:val="00DB6F15"/>
    <w:rsid w:val="00DB6FD2"/>
    <w:rsid w:val="00DB7E4E"/>
    <w:rsid w:val="00DC22DC"/>
    <w:rsid w:val="00DC422B"/>
    <w:rsid w:val="00DC568D"/>
    <w:rsid w:val="00DC6A4C"/>
    <w:rsid w:val="00DD170D"/>
    <w:rsid w:val="00DD44E9"/>
    <w:rsid w:val="00DD73AA"/>
    <w:rsid w:val="00DE0344"/>
    <w:rsid w:val="00DE17BE"/>
    <w:rsid w:val="00DE3011"/>
    <w:rsid w:val="00DE3289"/>
    <w:rsid w:val="00DE4B3F"/>
    <w:rsid w:val="00DE6C9C"/>
    <w:rsid w:val="00DE6C9D"/>
    <w:rsid w:val="00DF008B"/>
    <w:rsid w:val="00DF0BE8"/>
    <w:rsid w:val="00DF3496"/>
    <w:rsid w:val="00DF3CC3"/>
    <w:rsid w:val="00DF445C"/>
    <w:rsid w:val="00DF5058"/>
    <w:rsid w:val="00DF63EC"/>
    <w:rsid w:val="00DF677E"/>
    <w:rsid w:val="00DF7AD1"/>
    <w:rsid w:val="00E00653"/>
    <w:rsid w:val="00E039BD"/>
    <w:rsid w:val="00E04819"/>
    <w:rsid w:val="00E04B36"/>
    <w:rsid w:val="00E059DF"/>
    <w:rsid w:val="00E05F3A"/>
    <w:rsid w:val="00E076E7"/>
    <w:rsid w:val="00E07E6B"/>
    <w:rsid w:val="00E12E6F"/>
    <w:rsid w:val="00E13042"/>
    <w:rsid w:val="00E158DC"/>
    <w:rsid w:val="00E17B4E"/>
    <w:rsid w:val="00E2001C"/>
    <w:rsid w:val="00E221A0"/>
    <w:rsid w:val="00E237DA"/>
    <w:rsid w:val="00E27489"/>
    <w:rsid w:val="00E3058A"/>
    <w:rsid w:val="00E32B96"/>
    <w:rsid w:val="00E339D9"/>
    <w:rsid w:val="00E35781"/>
    <w:rsid w:val="00E35E53"/>
    <w:rsid w:val="00E402FE"/>
    <w:rsid w:val="00E4154F"/>
    <w:rsid w:val="00E442D4"/>
    <w:rsid w:val="00E45C98"/>
    <w:rsid w:val="00E4697A"/>
    <w:rsid w:val="00E53658"/>
    <w:rsid w:val="00E5504A"/>
    <w:rsid w:val="00E56E26"/>
    <w:rsid w:val="00E6229A"/>
    <w:rsid w:val="00E64692"/>
    <w:rsid w:val="00E65188"/>
    <w:rsid w:val="00E664F3"/>
    <w:rsid w:val="00E70456"/>
    <w:rsid w:val="00E72199"/>
    <w:rsid w:val="00E77F8B"/>
    <w:rsid w:val="00E81C7E"/>
    <w:rsid w:val="00E85F92"/>
    <w:rsid w:val="00E86627"/>
    <w:rsid w:val="00E87AC1"/>
    <w:rsid w:val="00E96859"/>
    <w:rsid w:val="00EA4AFC"/>
    <w:rsid w:val="00EA5DEF"/>
    <w:rsid w:val="00EA5F0E"/>
    <w:rsid w:val="00EA655E"/>
    <w:rsid w:val="00EA712F"/>
    <w:rsid w:val="00EA7B97"/>
    <w:rsid w:val="00EB08C1"/>
    <w:rsid w:val="00EB1526"/>
    <w:rsid w:val="00EB27D5"/>
    <w:rsid w:val="00EB446F"/>
    <w:rsid w:val="00EB4A8B"/>
    <w:rsid w:val="00EB78B6"/>
    <w:rsid w:val="00EB7B25"/>
    <w:rsid w:val="00EC1464"/>
    <w:rsid w:val="00EC212A"/>
    <w:rsid w:val="00EC3796"/>
    <w:rsid w:val="00EC3818"/>
    <w:rsid w:val="00EC4CFE"/>
    <w:rsid w:val="00EC53B2"/>
    <w:rsid w:val="00EC5A51"/>
    <w:rsid w:val="00EC692B"/>
    <w:rsid w:val="00EC76C6"/>
    <w:rsid w:val="00EC7DE4"/>
    <w:rsid w:val="00ED1758"/>
    <w:rsid w:val="00ED2A7F"/>
    <w:rsid w:val="00ED32A8"/>
    <w:rsid w:val="00ED6AEC"/>
    <w:rsid w:val="00EE0038"/>
    <w:rsid w:val="00EE0456"/>
    <w:rsid w:val="00EE086C"/>
    <w:rsid w:val="00EE170C"/>
    <w:rsid w:val="00EE77CB"/>
    <w:rsid w:val="00EF1E06"/>
    <w:rsid w:val="00EF32DB"/>
    <w:rsid w:val="00EF3596"/>
    <w:rsid w:val="00EF393A"/>
    <w:rsid w:val="00EF4A23"/>
    <w:rsid w:val="00EF67CE"/>
    <w:rsid w:val="00F00058"/>
    <w:rsid w:val="00F00199"/>
    <w:rsid w:val="00F00255"/>
    <w:rsid w:val="00F013A4"/>
    <w:rsid w:val="00F01EA6"/>
    <w:rsid w:val="00F0240C"/>
    <w:rsid w:val="00F02E2F"/>
    <w:rsid w:val="00F051D4"/>
    <w:rsid w:val="00F05F0D"/>
    <w:rsid w:val="00F10F59"/>
    <w:rsid w:val="00F16880"/>
    <w:rsid w:val="00F17119"/>
    <w:rsid w:val="00F21676"/>
    <w:rsid w:val="00F22896"/>
    <w:rsid w:val="00F2364B"/>
    <w:rsid w:val="00F3116F"/>
    <w:rsid w:val="00F337F5"/>
    <w:rsid w:val="00F33C45"/>
    <w:rsid w:val="00F35904"/>
    <w:rsid w:val="00F36500"/>
    <w:rsid w:val="00F367C1"/>
    <w:rsid w:val="00F447E5"/>
    <w:rsid w:val="00F503FA"/>
    <w:rsid w:val="00F509B1"/>
    <w:rsid w:val="00F53454"/>
    <w:rsid w:val="00F53F9F"/>
    <w:rsid w:val="00F54A9A"/>
    <w:rsid w:val="00F55696"/>
    <w:rsid w:val="00F608FA"/>
    <w:rsid w:val="00F619E1"/>
    <w:rsid w:val="00F61E59"/>
    <w:rsid w:val="00F65082"/>
    <w:rsid w:val="00F65C4A"/>
    <w:rsid w:val="00F65E8A"/>
    <w:rsid w:val="00F67C6A"/>
    <w:rsid w:val="00F721CA"/>
    <w:rsid w:val="00F721D8"/>
    <w:rsid w:val="00F726F5"/>
    <w:rsid w:val="00F73355"/>
    <w:rsid w:val="00F80401"/>
    <w:rsid w:val="00F81B0C"/>
    <w:rsid w:val="00F81C23"/>
    <w:rsid w:val="00F84AFE"/>
    <w:rsid w:val="00F854A0"/>
    <w:rsid w:val="00F876B1"/>
    <w:rsid w:val="00F9234D"/>
    <w:rsid w:val="00F933B3"/>
    <w:rsid w:val="00F942AE"/>
    <w:rsid w:val="00F945AC"/>
    <w:rsid w:val="00F95D80"/>
    <w:rsid w:val="00F95E9A"/>
    <w:rsid w:val="00FA28CE"/>
    <w:rsid w:val="00FA2E73"/>
    <w:rsid w:val="00FA30AD"/>
    <w:rsid w:val="00FA36DC"/>
    <w:rsid w:val="00FA4675"/>
    <w:rsid w:val="00FA5855"/>
    <w:rsid w:val="00FA656B"/>
    <w:rsid w:val="00FA6A21"/>
    <w:rsid w:val="00FA73E2"/>
    <w:rsid w:val="00FB0AD0"/>
    <w:rsid w:val="00FB0F06"/>
    <w:rsid w:val="00FB15FE"/>
    <w:rsid w:val="00FB16C0"/>
    <w:rsid w:val="00FB5E91"/>
    <w:rsid w:val="00FB6B1A"/>
    <w:rsid w:val="00FC0D69"/>
    <w:rsid w:val="00FC6205"/>
    <w:rsid w:val="00FD07C6"/>
    <w:rsid w:val="00FD193B"/>
    <w:rsid w:val="00FD2718"/>
    <w:rsid w:val="00FD6075"/>
    <w:rsid w:val="00FD740B"/>
    <w:rsid w:val="00FE08A8"/>
    <w:rsid w:val="00FE39F3"/>
    <w:rsid w:val="00FE3E18"/>
    <w:rsid w:val="00FE46EB"/>
    <w:rsid w:val="00FE61DA"/>
    <w:rsid w:val="00FE6618"/>
    <w:rsid w:val="00FF16CA"/>
    <w:rsid w:val="00FF276D"/>
    <w:rsid w:val="00FF2867"/>
    <w:rsid w:val="00FF2C96"/>
    <w:rsid w:val="00FF3BD9"/>
    <w:rsid w:val="00FF5CE9"/>
    <w:rsid w:val="1CF92509"/>
    <w:rsid w:val="21D6490B"/>
    <w:rsid w:val="2B2C78B8"/>
    <w:rsid w:val="2C1F84D3"/>
    <w:rsid w:val="39EE6244"/>
    <w:rsid w:val="5167669B"/>
    <w:rsid w:val="57812723"/>
    <w:rsid w:val="584DCC32"/>
    <w:rsid w:val="5F960911"/>
    <w:rsid w:val="5FF1852E"/>
    <w:rsid w:val="687E4274"/>
    <w:rsid w:val="69B122C1"/>
    <w:rsid w:val="6DD56FBF"/>
    <w:rsid w:val="7090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D082"/>
  <w15:docId w15:val="{1EBC7BEA-A7AE-49FB-9CBD-341ACEBAD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4C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0EDF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FA2E7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5297"/>
    <w:pPr>
      <w:tabs>
        <w:tab w:val="center" w:pos="4819"/>
        <w:tab w:val="right" w:pos="9638"/>
      </w:tabs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link w:val="Header"/>
    <w:uiPriority w:val="99"/>
    <w:rsid w:val="00B652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65297"/>
    <w:pPr>
      <w:tabs>
        <w:tab w:val="center" w:pos="4819"/>
        <w:tab w:val="right" w:pos="9638"/>
      </w:tabs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B65297"/>
    <w:rPr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51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9F0"/>
    <w:pPr>
      <w:spacing w:after="160" w:line="259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5129F0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9F0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5129F0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Normal1">
    <w:name w:val="Table Normal1"/>
    <w:uiPriority w:val="2"/>
    <w:semiHidden/>
    <w:unhideWhenUsed/>
    <w:qFormat/>
    <w:rsid w:val="00857356"/>
    <w:pPr>
      <w:widowControl w:val="0"/>
      <w:autoSpaceDE w:val="0"/>
      <w:autoSpaceDN w:val="0"/>
    </w:pPr>
    <w:rPr>
      <w:rFonts w:cs="Arial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57356"/>
    <w:pPr>
      <w:widowControl w:val="0"/>
      <w:autoSpaceDE w:val="0"/>
      <w:autoSpaceDN w:val="0"/>
      <w:spacing w:line="260" w:lineRule="exact"/>
      <w:ind w:left="254" w:right="263"/>
      <w:jc w:val="center"/>
    </w:pPr>
    <w:rPr>
      <w:rFonts w:ascii="Calibri" w:eastAsia="Calibri" w:hAnsi="Calibri" w:cs="Calibri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85735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link w:val="BodyText"/>
    <w:uiPriority w:val="1"/>
    <w:rsid w:val="00857356"/>
    <w:rPr>
      <w:rFonts w:ascii="Arial" w:eastAsia="Arial" w:hAnsi="Arial" w:cs="Arial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F22896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271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D8A"/>
    <w:pPr>
      <w:spacing w:after="0" w:line="240" w:lineRule="auto"/>
    </w:pPr>
    <w:rPr>
      <w:rFonts w:ascii="Times New Roman" w:eastAsia="Times New Roman" w:hAnsi="Times New Roman"/>
      <w:b/>
      <w:bCs/>
      <w:lang w:eastAsia="it-IT"/>
    </w:rPr>
  </w:style>
  <w:style w:type="character" w:customStyle="1" w:styleId="CommentSubjectChar">
    <w:name w:val="Comment Subject Char"/>
    <w:link w:val="CommentSubject"/>
    <w:uiPriority w:val="99"/>
    <w:semiHidden/>
    <w:rsid w:val="00B92D8A"/>
    <w:rPr>
      <w:rFonts w:ascii="Times New Roman" w:eastAsia="Times New Roman" w:hAnsi="Times New Roman"/>
      <w:b/>
      <w:bCs/>
      <w:lang w:eastAsia="en-US"/>
    </w:rPr>
  </w:style>
  <w:style w:type="character" w:customStyle="1" w:styleId="ref-title">
    <w:name w:val="ref-title"/>
    <w:rsid w:val="00BB674E"/>
  </w:style>
  <w:style w:type="character" w:customStyle="1" w:styleId="ref-journal">
    <w:name w:val="ref-journal"/>
    <w:rsid w:val="00BB674E"/>
  </w:style>
  <w:style w:type="character" w:customStyle="1" w:styleId="ref-vol">
    <w:name w:val="ref-vol"/>
    <w:rsid w:val="00BB674E"/>
  </w:style>
  <w:style w:type="character" w:customStyle="1" w:styleId="ref-iss">
    <w:name w:val="ref-iss"/>
    <w:rsid w:val="00BB674E"/>
  </w:style>
  <w:style w:type="character" w:customStyle="1" w:styleId="Menzionenonrisolta1">
    <w:name w:val="Menzione non risolta1"/>
    <w:uiPriority w:val="99"/>
    <w:semiHidden/>
    <w:unhideWhenUsed/>
    <w:rsid w:val="0095290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2133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95745"/>
    <w:pPr>
      <w:spacing w:after="160" w:line="256" w:lineRule="auto"/>
    </w:pPr>
    <w:rPr>
      <w:rFonts w:ascii="Calibri" w:eastAsia="Calibri" w:hAnsi="Calibri"/>
      <w:sz w:val="22"/>
      <w:szCs w:val="22"/>
      <w:lang w:val="en-GB" w:eastAsia="en-US"/>
    </w:rPr>
  </w:style>
  <w:style w:type="table" w:styleId="PlainTable4">
    <w:name w:val="Plain Table 4"/>
    <w:basedOn w:val="TableNormal"/>
    <w:uiPriority w:val="44"/>
    <w:rsid w:val="006D5AE6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52884"/>
  </w:style>
  <w:style w:type="table" w:customStyle="1" w:styleId="Grigliatabella1">
    <w:name w:val="Griglia tabella1"/>
    <w:basedOn w:val="TableNormal"/>
    <w:next w:val="TableGrid"/>
    <w:uiPriority w:val="39"/>
    <w:rsid w:val="004F7713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099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196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53492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95027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440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6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4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1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9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5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3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2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9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1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2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4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7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8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3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15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8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39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0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7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1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1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1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80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5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6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1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9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6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90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76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47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5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5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3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3055C5FE35444A929B62B414D66C91" ma:contentTypeVersion="2" ma:contentTypeDescription="Creare un nuovo documento." ma:contentTypeScope="" ma:versionID="6a31e5cc90a70c28316af22d9c02574e">
  <xsd:schema xmlns:xsd="http://www.w3.org/2001/XMLSchema" xmlns:xs="http://www.w3.org/2001/XMLSchema" xmlns:p="http://schemas.microsoft.com/office/2006/metadata/properties" xmlns:ns3="c4009d34-77d8-43b9-a16a-681d2413f620" targetNamespace="http://schemas.microsoft.com/office/2006/metadata/properties" ma:root="true" ma:fieldsID="17d4839afa9e725513686d4fac30604b" ns3:_="">
    <xsd:import namespace="c4009d34-77d8-43b9-a16a-681d2413f6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009d34-77d8-43b9-a16a-681d2413f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36266-EC98-4E2E-B788-1357B7808B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A4883E-54F3-43F0-9BBD-5FF06F4ECF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4AA26A-B9A7-43FD-A733-A36956AD3B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009d34-77d8-43b9-a16a-681d2413f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C512A3-78DA-41A5-AC8E-4311192D7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TV</Company>
  <LinksUpToDate>false</LinksUpToDate>
  <CharactersWithSpaces>3112</CharactersWithSpaces>
  <SharedDoc>false</SharedDoc>
  <HLinks>
    <vt:vector size="6" baseType="variant">
      <vt:variant>
        <vt:i4>3670026</vt:i4>
      </vt:variant>
      <vt:variant>
        <vt:i4>0</vt:i4>
      </vt:variant>
      <vt:variant>
        <vt:i4>0</vt:i4>
      </vt:variant>
      <vt:variant>
        <vt:i4>5</vt:i4>
      </vt:variant>
      <vt:variant>
        <vt:lpwstr>mailto:triggianese@med.uniroma2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Triggianese</dc:creator>
  <cp:keywords/>
  <dc:description/>
  <cp:lastModifiedBy>Arun Madhavan</cp:lastModifiedBy>
  <cp:revision>4</cp:revision>
  <cp:lastPrinted>2023-06-13T16:19:00Z</cp:lastPrinted>
  <dcterms:created xsi:type="dcterms:W3CDTF">2023-08-18T12:38:00Z</dcterms:created>
  <dcterms:modified xsi:type="dcterms:W3CDTF">2023-09-1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3055C5FE35444A929B62B414D66C91</vt:lpwstr>
  </property>
</Properties>
</file>